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: </w:t>
      </w:r>
      <w:r>
        <w:rPr>
          <w:b/>
        </w:rPr>
        <w:t>Mean relative percentage of phospholipid and triglyceride fatty acids in serum</w:t>
      </w:r>
      <w:r>
        <w:rPr/>
        <w:t>.</w:t>
      </w:r>
    </w:p>
    <w:tbl>
      <w:tblPr>
        <w:tblW w:w="9827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3301"/>
        <w:gridCol w:w="1383"/>
        <w:gridCol w:w="1383"/>
        <w:gridCol w:w="1385"/>
        <w:gridCol w:w="1291"/>
      </w:tblGrid>
      <w:tr>
        <w:trPr>
          <w:trHeight w:val="382" w:hRule="atLeast"/>
        </w:trPr>
        <w:tc>
          <w:tcPr>
            <w:tcW w:w="43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Fatty Acid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" w:firstLine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H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" w:firstLine="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HO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" w:firstLine="2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O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" w:firstLine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P</w:t>
            </w:r>
          </w:p>
        </w:tc>
      </w:tr>
      <w:tr>
        <w:trPr>
          <w:trHeight w:val="381" w:hRule="exact"/>
        </w:trPr>
        <w:tc>
          <w:tcPr>
            <w:tcW w:w="438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" w:firstLine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%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SEM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" w:firstLine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%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SEM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0" w:firstLine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%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SEM)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0" w:firstLine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982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hospholipids (PL)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4:0</w:t>
            </w:r>
          </w:p>
        </w:tc>
        <w:tc>
          <w:tcPr>
            <w:tcW w:w="3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Myristic Acid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35 ± 0.02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1 ± 0.02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7 ± 0.03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39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5:0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entadecano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5 ± 0.0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3 ± 0.0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3 ± 0.0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10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6:0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almit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8.26 ± 0.4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8.76 ± 0.4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8.97 ± 0.2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4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8:0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Stear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5.66 ± 0.4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6.39 ± 0.4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6.52 ± 0.2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80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:0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rachid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6 ± 0.0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39 ± 0.0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35 ± 0.0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5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2:0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Behen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37 ± 0.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05 ± 0.0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00 ± 0.0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8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4:0</w:t>
            </w:r>
          </w:p>
        </w:tc>
        <w:tc>
          <w:tcPr>
            <w:tcW w:w="3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ignoceric Acid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03 ± 0.07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82 ± 0.08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74 ± 0.06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2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6:1n7</w:t>
            </w:r>
          </w:p>
        </w:tc>
        <w:tc>
          <w:tcPr>
            <w:tcW w:w="3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almitoleic Acid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0 ± 0.04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2 ± 0.08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9 ± 0.06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7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7:1n7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Heptadeceno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11 ± 0.0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10 ± 0.0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07 ± 0.0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14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8:1n9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Ole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8.94 ± 0.3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8.6 ± 0.3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8.94 ± 0.3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33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8:1n7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Vaccen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73 ± 0.1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85 ± 0.0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68 ± 0.0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6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22:1n9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Eruc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89 ± 0.2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04 ± 0.1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0.83 ± 0.1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28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4:1n9</w:t>
            </w:r>
          </w:p>
        </w:tc>
        <w:tc>
          <w:tcPr>
            <w:tcW w:w="3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Nervonic Acid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50 ± 0.19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5 ± 0.1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22 ± 0.1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8:3n3</w:t>
            </w:r>
          </w:p>
        </w:tc>
        <w:tc>
          <w:tcPr>
            <w:tcW w:w="3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α-Linolenic Acid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72 ± 0.09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9 ± 0.04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63 ± 0.08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3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:5n3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Eicosapentaenoic Acid (EPA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88 ± 0.1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93 ± 0.0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21 ± 0.2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8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2:3n3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Docosatrieno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33 ± 0.0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35 ± 0.0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33 ± 0.0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13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2:5n3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Docosapentaeno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95 ± 0.0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91 ± 0.0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96 ± 0.0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15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2:6n3</w:t>
            </w:r>
          </w:p>
        </w:tc>
        <w:tc>
          <w:tcPr>
            <w:tcW w:w="3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Docosahexaenoic Acid (DHA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.74 ± 0.6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.26 ± 0.5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.08 ± 0.35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1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18:2n6</w:t>
            </w:r>
          </w:p>
        </w:tc>
        <w:tc>
          <w:tcPr>
            <w:tcW w:w="3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Linoleic Acid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8.91 ± 0.46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6.72 ± 0.71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8.44 ± 0.76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66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20:3n6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en-US"/>
              </w:rPr>
              <w:t>Dihomo-γ-Linolenic acid (DGLA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2.41 ± 0.2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3.42 ± 0.2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3.37 ± 0.2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12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20:4n6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Arachidonic Acid (AA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9.28 ± 0.5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1.71 ± 0.5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9.77 ± 0.5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97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2:4n6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dren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1 ± 0.0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6 ± 0.0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38 ± 0.0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7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2:5n6</w:t>
            </w:r>
          </w:p>
        </w:tc>
        <w:tc>
          <w:tcPr>
            <w:tcW w:w="3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Docosapentaenoic Acid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3 ± 0.02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2 ± 0.0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23 ± 0.02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09</w:t>
            </w:r>
          </w:p>
        </w:tc>
      </w:tr>
      <w:tr>
        <w:trPr>
          <w:trHeight w:val="397" w:hRule="exact"/>
        </w:trPr>
        <w:tc>
          <w:tcPr>
            <w:tcW w:w="43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Triglycerides (TG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i/>
                <w:i/>
                <w:iCs/>
                <w:sz w:val="20"/>
                <w:szCs w:val="20"/>
                <w:lang w:val="en-CA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CA" w:eastAsia="en-US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14:0</w:t>
            </w:r>
          </w:p>
        </w:tc>
        <w:tc>
          <w:tcPr>
            <w:tcW w:w="3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Myristic Acid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61 ± 0.12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74 ± 0.14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2.39 ± 0.18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30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16:0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Palmit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27.06 ± 0.6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29.21 ± 0.6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29.70 ± 1.0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72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18:0</w:t>
            </w:r>
          </w:p>
        </w:tc>
        <w:tc>
          <w:tcPr>
            <w:tcW w:w="3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Stearic Acid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9.15 ± 0.64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7.86 ± 1.0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6.32 ± 0.40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78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6:1n7</w:t>
            </w:r>
          </w:p>
        </w:tc>
        <w:tc>
          <w:tcPr>
            <w:tcW w:w="3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Palmitoleic Acid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.18 ± 0.23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.13 ± 0.49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3.20 ± 0.28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09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18:1n9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Ole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32.16 ± 0.9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35.76 ± 0.9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35.24 ± 0.6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2.11</w:t>
            </w:r>
          </w:p>
        </w:tc>
      </w:tr>
      <w:tr>
        <w:trPr/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8:1n7</w:t>
            </w:r>
          </w:p>
        </w:tc>
        <w:tc>
          <w:tcPr>
            <w:tcW w:w="3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Vaccenic Acid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.23 ± 0.0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.90 ± 0.1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.68 ± 0.1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96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en-US"/>
              </w:rPr>
              <w:t>22:1n9</w:t>
            </w:r>
          </w:p>
        </w:tc>
        <w:tc>
          <w:tcPr>
            <w:tcW w:w="3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en-US"/>
              </w:rPr>
              <w:t>Erucic Acid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5.66 ± 0.88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74 ± 0.36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1.94 ± 0.17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en-US"/>
              </w:rPr>
              <w:t>2.42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8:3n3</w:t>
            </w:r>
          </w:p>
        </w:tc>
        <w:tc>
          <w:tcPr>
            <w:tcW w:w="3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α-Linolenic Acid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.14 ± 0.36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47 ± 0.12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99 ± 0.13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8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8:2n6</w:t>
            </w:r>
          </w:p>
        </w:tc>
        <w:tc>
          <w:tcPr>
            <w:tcW w:w="3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Linoleic Acid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4.56 ± 0.94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4.5 ± 0.59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4.88 ± 0.64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43</w:t>
            </w:r>
          </w:p>
        </w:tc>
      </w:tr>
      <w:tr>
        <w:trPr/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20:4n6</w:t>
            </w:r>
          </w:p>
        </w:tc>
        <w:tc>
          <w:tcPr>
            <w:tcW w:w="3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en-US"/>
              </w:rPr>
              <w:t>Arachidonic Acid (AA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78 ± 0.25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39 ± 0.17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1.28 ± 0.20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0.56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MS Minngs;MS Mincho" w:cs="Times New Roman"/>
      <w:color w:val="auto"/>
      <w:sz w:val="22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21:29:00Z</dcterms:created>
  <dc:creator>David Mutch</dc:creator>
  <dc:description/>
  <cp:keywords/>
  <dc:language>en-US</dc:language>
  <cp:lastModifiedBy>David Mutch</cp:lastModifiedBy>
  <dcterms:modified xsi:type="dcterms:W3CDTF">2014-01-15T23:51:00Z</dcterms:modified>
  <cp:revision>4</cp:revision>
  <dc:subject/>
  <dc:title>Supplementary Table 1: Orthogonal Projections to Latent Structures-Discriminant Analysis (OPLS-DA) of Fatty Acid Profiles</dc:title>
</cp:coreProperties>
</file>